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2 tabl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MAFs of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 xml:space="preserve">CYP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es in the super-population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1293"/>
        <w:gridCol w:w="1136"/>
        <w:gridCol w:w="1135"/>
        <w:gridCol w:w="1136"/>
        <w:gridCol w:w="1135"/>
        <w:gridCol w:w="1135"/>
        <w:gridCol w:w="1135"/>
      </w:tblGrid>
      <w:tr>
        <w:trPr/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2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56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per-population</w:t>
            </w:r>
          </w:p>
        </w:tc>
      </w:tr>
      <w:tr>
        <w:trPr/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F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M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A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U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S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3584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D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0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2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2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9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5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72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6760831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D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94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D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5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5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2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4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4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62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89209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D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6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3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8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09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03086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D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6585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D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3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4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7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0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65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24856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C1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5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3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2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2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36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39950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C1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98689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C1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12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24428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C1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2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7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1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4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58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9985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C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2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35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90019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C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91763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C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6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0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5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9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55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5791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C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3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09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37168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C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50968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C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30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103361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A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80127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A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3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6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8633545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B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980127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B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80341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B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8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5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3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2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42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4527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B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1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7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7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1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3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81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607918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B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48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B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6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1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1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3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6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44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10862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F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3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8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3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1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9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13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7674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3A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7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2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0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8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32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74057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3A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3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76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40</w:t>
            </w:r>
          </w:p>
        </w:tc>
      </w:tr>
      <w:tr>
        <w:trPr/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5683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P2B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8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1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7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9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9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6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Vrind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0T07:30:00Z</dcterms:created>
  <dc:creator>Dr. AAS</dc:creator>
  <dc:description/>
  <cp:keywords/>
  <dc:language>en-US</dc:language>
  <cp:lastModifiedBy>Dr. AAS</cp:lastModifiedBy>
  <dcterms:modified xsi:type="dcterms:W3CDTF">2019-12-03T16:48:00Z</dcterms:modified>
  <cp:revision>5</cp:revision>
  <dc:subject/>
  <dc:title/>
</cp:coreProperties>
</file>